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48" w:type="dxa"/>
        <w:tblInd w:w="-176" w:type="dxa"/>
        <w:tblLook w:val="04A0" w:firstRow="1" w:lastRow="0" w:firstColumn="1" w:lastColumn="0" w:noHBand="0" w:noVBand="1"/>
      </w:tblPr>
      <w:tblGrid>
        <w:gridCol w:w="3545"/>
        <w:gridCol w:w="1842"/>
        <w:gridCol w:w="2127"/>
        <w:gridCol w:w="1134"/>
      </w:tblGrid>
      <w:tr w:rsidR="00837B4C" w:rsidRPr="00E8250B" w:rsidTr="00837B4C">
        <w:trPr>
          <w:trHeight w:val="270"/>
        </w:trPr>
        <w:tc>
          <w:tcPr>
            <w:tcW w:w="8648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837B4C" w:rsidP="0024096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50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able </w:t>
            </w:r>
            <w:r w:rsidR="006B65F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bookmarkStart w:id="0" w:name="_GoBack"/>
            <w:bookmarkEnd w:id="0"/>
            <w:r w:rsidRPr="00E8250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 The relationship between P3H4 expression and clinicopathological characteristics in </w:t>
            </w:r>
            <w:r w:rsidR="0024096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our local</w:t>
            </w:r>
            <w:r w:rsidR="0024096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cohort (n=</w:t>
            </w:r>
            <w:r w:rsidR="00F2059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44</w:t>
            </w:r>
            <w:r w:rsidRPr="00E8250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837B4C" w:rsidRPr="00E8250B" w:rsidTr="00772419">
        <w:trPr>
          <w:trHeight w:val="270"/>
        </w:trPr>
        <w:tc>
          <w:tcPr>
            <w:tcW w:w="35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B4C" w:rsidRPr="00E8250B" w:rsidRDefault="00837B4C" w:rsidP="00837B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50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B4C" w:rsidRPr="00E8250B" w:rsidRDefault="00837B4C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50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Expression of P3H4 mRNA, Number (%)     </w:t>
            </w:r>
          </w:p>
        </w:tc>
      </w:tr>
      <w:tr w:rsidR="00837B4C" w:rsidRPr="00E8250B" w:rsidTr="00772419">
        <w:trPr>
          <w:trHeight w:val="270"/>
        </w:trPr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7B4C" w:rsidRPr="00E8250B" w:rsidRDefault="00837B4C" w:rsidP="00837B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7B4C" w:rsidRPr="00E8250B" w:rsidRDefault="00837B4C" w:rsidP="0024096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50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IGH(n=</w:t>
            </w:r>
            <w:r w:rsidR="003C52E3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2</w:t>
            </w:r>
            <w:r w:rsidRPr="00E8250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7B4C" w:rsidRPr="00E8250B" w:rsidRDefault="003C52E3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OW(n=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2</w:t>
            </w:r>
            <w:r w:rsidR="00837B4C" w:rsidRPr="00E8250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7B4C" w:rsidRPr="00E8250B" w:rsidRDefault="00837B4C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50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837B4C" w:rsidRPr="00E8250B" w:rsidTr="006E22A7">
        <w:trPr>
          <w:trHeight w:val="270"/>
        </w:trPr>
        <w:tc>
          <w:tcPr>
            <w:tcW w:w="3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B4C" w:rsidRPr="00E8250B" w:rsidRDefault="00837B4C" w:rsidP="00837B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50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e at diagnosis, 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BF0803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71.55</w:t>
            </w:r>
            <w:r w:rsidRPr="00BF0803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7.7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BF0803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6.32</w:t>
            </w:r>
            <w:r w:rsidRPr="00BF0803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7.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212C8B" w:rsidRDefault="00BF0803" w:rsidP="0077241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12C8B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 w:rsidR="00837B4C" w:rsidRPr="00E8250B" w:rsidTr="006E22A7">
        <w:trPr>
          <w:trHeight w:val="27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B4C" w:rsidRPr="00E8250B" w:rsidRDefault="00837B4C" w:rsidP="00837B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50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837B4C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837B4C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ED1B4B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 w:rsidR="00837B4C" w:rsidRPr="00E8250B" w:rsidTr="006E22A7">
        <w:trPr>
          <w:trHeight w:val="27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B4C" w:rsidRPr="00E8250B" w:rsidRDefault="00837B4C" w:rsidP="00E8250B">
            <w:pPr>
              <w:widowControl/>
              <w:ind w:firstLineChars="200" w:firstLine="4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50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621B07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621B07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837B4C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37B4C" w:rsidRPr="00E8250B" w:rsidTr="006E22A7">
        <w:trPr>
          <w:trHeight w:val="27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B4C" w:rsidRPr="00E8250B" w:rsidRDefault="00837B4C" w:rsidP="00E8250B">
            <w:pPr>
              <w:widowControl/>
              <w:ind w:firstLineChars="200" w:firstLine="4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50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BF0803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621B07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837B4C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37B4C" w:rsidRPr="00E8250B" w:rsidTr="006E22A7">
        <w:trPr>
          <w:trHeight w:val="27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B4C" w:rsidRPr="00E8250B" w:rsidRDefault="00837B4C" w:rsidP="00837B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50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giolymphatic Inva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837B4C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837B4C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ED1B4B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741</w:t>
            </w:r>
          </w:p>
        </w:tc>
      </w:tr>
      <w:tr w:rsidR="00837B4C" w:rsidRPr="00E8250B" w:rsidTr="006E22A7">
        <w:trPr>
          <w:trHeight w:val="27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B4C" w:rsidRPr="00E8250B" w:rsidRDefault="00837B4C" w:rsidP="00E8250B">
            <w:pPr>
              <w:widowControl/>
              <w:ind w:firstLineChars="200" w:firstLine="4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50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621B07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621B07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837B4C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37B4C" w:rsidRPr="00E8250B" w:rsidTr="006E22A7">
        <w:trPr>
          <w:trHeight w:val="27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B4C" w:rsidRPr="00E8250B" w:rsidRDefault="00837B4C" w:rsidP="00E8250B">
            <w:pPr>
              <w:widowControl/>
              <w:ind w:firstLineChars="200" w:firstLine="4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50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621B07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621B07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837B4C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37B4C" w:rsidRPr="00E8250B" w:rsidTr="006E22A7">
        <w:trPr>
          <w:trHeight w:val="27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B4C" w:rsidRPr="00E8250B" w:rsidRDefault="00837B4C" w:rsidP="00837B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50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istologic Grad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837B4C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D1B4B" w:rsidRDefault="00837B4C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D1B4B" w:rsidRDefault="00ED1B4B" w:rsidP="00772419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D1B4B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0.600</w:t>
            </w:r>
          </w:p>
        </w:tc>
      </w:tr>
      <w:tr w:rsidR="00837B4C" w:rsidRPr="00E8250B" w:rsidTr="006E22A7">
        <w:trPr>
          <w:trHeight w:val="27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B4C" w:rsidRPr="00E8250B" w:rsidRDefault="00837B4C" w:rsidP="00E8250B">
            <w:pPr>
              <w:widowControl/>
              <w:ind w:firstLineChars="200" w:firstLine="4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50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ED1B4B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ED1B4B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837B4C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37B4C" w:rsidRPr="00E8250B" w:rsidTr="006E22A7">
        <w:trPr>
          <w:trHeight w:val="27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B4C" w:rsidRDefault="00837B4C" w:rsidP="00E8250B">
            <w:pPr>
              <w:widowControl/>
              <w:ind w:firstLineChars="200" w:firstLine="4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50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  <w:p w:rsidR="00746C85" w:rsidRDefault="00746C85" w:rsidP="00746C8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C8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thological subtype</w:t>
            </w:r>
          </w:p>
          <w:p w:rsidR="00746C85" w:rsidRDefault="00746C85" w:rsidP="00746C85">
            <w:pPr>
              <w:widowControl/>
              <w:ind w:firstLineChars="200" w:firstLine="4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C8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nurothelial</w:t>
            </w:r>
          </w:p>
          <w:p w:rsidR="00746C85" w:rsidRDefault="00746C85" w:rsidP="00746C85">
            <w:pPr>
              <w:widowControl/>
              <w:ind w:firstLineChars="200" w:firstLine="4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C8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rothelial</w:t>
            </w:r>
          </w:p>
          <w:p w:rsidR="007E4629" w:rsidRDefault="007E4629" w:rsidP="007E462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62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umor Stage</w:t>
            </w:r>
          </w:p>
          <w:p w:rsidR="007E4629" w:rsidRDefault="007E4629" w:rsidP="00E8250B">
            <w:pPr>
              <w:widowControl/>
              <w:ind w:firstLineChars="200" w:firstLine="4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T2</w:t>
            </w:r>
          </w:p>
          <w:p w:rsidR="007E4629" w:rsidRDefault="007E4629" w:rsidP="00E8250B">
            <w:pPr>
              <w:widowControl/>
              <w:ind w:firstLineChars="200" w:firstLine="4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T3</w:t>
            </w:r>
          </w:p>
          <w:p w:rsidR="007E4629" w:rsidRPr="00E8250B" w:rsidRDefault="007E4629" w:rsidP="00E8250B">
            <w:pPr>
              <w:widowControl/>
              <w:ind w:firstLineChars="200" w:firstLine="4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Default="00ED1B4B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  <w:p w:rsidR="00746C85" w:rsidRDefault="00746C85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746C85" w:rsidRDefault="00512F2B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  <w:p w:rsidR="00746C85" w:rsidRDefault="00512F2B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9</w:t>
            </w:r>
          </w:p>
          <w:p w:rsidR="007E4629" w:rsidRDefault="007E4629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7E4629" w:rsidRDefault="00621B07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  <w:p w:rsidR="007E4629" w:rsidRDefault="00621B07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2</w:t>
            </w:r>
          </w:p>
          <w:p w:rsidR="007E4629" w:rsidRPr="00E8250B" w:rsidRDefault="00621B07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Default="00ED1B4B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  <w:p w:rsidR="00746C85" w:rsidRDefault="00746C85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746C85" w:rsidRDefault="00825CA3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  <w:p w:rsidR="00746C85" w:rsidRDefault="00825CA3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  <w:p w:rsidR="007E4629" w:rsidRDefault="007E4629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7E4629" w:rsidRDefault="00621B07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  <w:p w:rsidR="007E4629" w:rsidRDefault="00621B07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1</w:t>
            </w:r>
          </w:p>
          <w:p w:rsidR="007E4629" w:rsidRPr="00E8250B" w:rsidRDefault="00621B07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Default="00837B4C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746C85" w:rsidRDefault="00ED1B4B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000</w:t>
            </w:r>
          </w:p>
          <w:p w:rsidR="00746C85" w:rsidRDefault="00746C85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746C85" w:rsidRDefault="00746C85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7E4629" w:rsidRDefault="00ED1B4B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895</w:t>
            </w:r>
          </w:p>
          <w:p w:rsidR="007E4629" w:rsidRDefault="007E4629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7E4629" w:rsidRDefault="007E4629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7E4629" w:rsidRPr="00E8250B" w:rsidRDefault="007E4629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37B4C" w:rsidRPr="00E8250B" w:rsidTr="006E22A7">
        <w:trPr>
          <w:trHeight w:val="27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B4C" w:rsidRPr="00E8250B" w:rsidRDefault="00837B4C" w:rsidP="00837B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50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ymph Node Metasta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837B4C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837B4C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837B4C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37B4C" w:rsidRPr="00E8250B" w:rsidTr="006E22A7">
        <w:trPr>
          <w:trHeight w:val="27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B4C" w:rsidRPr="00E8250B" w:rsidRDefault="00837B4C" w:rsidP="00E8250B">
            <w:pPr>
              <w:widowControl/>
              <w:ind w:firstLineChars="200" w:firstLine="4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50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ED1B4B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621B07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837B4C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37B4C" w:rsidRPr="00E8250B" w:rsidTr="006E22A7">
        <w:trPr>
          <w:trHeight w:val="27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B4C" w:rsidRPr="00E8250B" w:rsidRDefault="00837B4C" w:rsidP="00E8250B">
            <w:pPr>
              <w:widowControl/>
              <w:ind w:firstLineChars="200" w:firstLine="4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50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ED1B4B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621B07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837B4C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37B4C" w:rsidRPr="00E8250B" w:rsidTr="006E22A7">
        <w:trPr>
          <w:trHeight w:val="27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B4C" w:rsidRPr="00E8250B" w:rsidRDefault="00837B4C" w:rsidP="00837B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50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sta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837B4C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837B4C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837B4C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37B4C" w:rsidRPr="00E8250B" w:rsidTr="006E22A7">
        <w:trPr>
          <w:trHeight w:val="27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B4C" w:rsidRPr="00E8250B" w:rsidRDefault="00837B4C" w:rsidP="00E8250B">
            <w:pPr>
              <w:widowControl/>
              <w:ind w:firstLineChars="200" w:firstLine="4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50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621B07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621B07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837B4C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37B4C" w:rsidRPr="00E8250B" w:rsidTr="006E22A7">
        <w:trPr>
          <w:trHeight w:val="27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B4C" w:rsidRPr="00E8250B" w:rsidRDefault="00837B4C" w:rsidP="00E8250B">
            <w:pPr>
              <w:widowControl/>
              <w:ind w:firstLineChars="200" w:firstLine="4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50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621B07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621B07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837B4C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37B4C" w:rsidRPr="00E8250B" w:rsidTr="006E22A7">
        <w:trPr>
          <w:trHeight w:val="27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B4C" w:rsidRPr="00E8250B" w:rsidRDefault="00837B4C" w:rsidP="00837B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50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JCC sta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837B4C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837B4C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B4C" w:rsidRPr="005C5E1B" w:rsidRDefault="00ED1B4B" w:rsidP="00772419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0.578</w:t>
            </w:r>
          </w:p>
        </w:tc>
      </w:tr>
      <w:tr w:rsidR="00837B4C" w:rsidRPr="00E8250B" w:rsidTr="006E22A7">
        <w:trPr>
          <w:trHeight w:val="270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B4C" w:rsidRDefault="00621B07" w:rsidP="00E8250B">
            <w:pPr>
              <w:widowControl/>
              <w:ind w:firstLineChars="200" w:firstLine="4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  <w:p w:rsidR="0028732E" w:rsidRDefault="0028732E" w:rsidP="00E8250B">
            <w:pPr>
              <w:widowControl/>
              <w:ind w:firstLineChars="200" w:firstLine="4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50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  <w:p w:rsidR="0028732E" w:rsidRPr="00E8250B" w:rsidRDefault="0028732E" w:rsidP="00E8250B">
            <w:pPr>
              <w:widowControl/>
              <w:ind w:firstLineChars="200" w:firstLine="4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50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7B4C" w:rsidRDefault="00621B07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  <w:p w:rsidR="0028732E" w:rsidRDefault="00ED1B4B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  <w:p w:rsidR="0028732E" w:rsidRPr="00E8250B" w:rsidRDefault="00621B07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7B4C" w:rsidRDefault="00621B07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  <w:p w:rsidR="0028732E" w:rsidRDefault="00621B07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  <w:p w:rsidR="0028732E" w:rsidRPr="00E8250B" w:rsidRDefault="00621B07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7B4C" w:rsidRDefault="00837B4C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28732E" w:rsidRDefault="0028732E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28732E" w:rsidRPr="00E8250B" w:rsidRDefault="0028732E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37B4C" w:rsidRPr="00E8250B" w:rsidTr="006E22A7">
        <w:trPr>
          <w:trHeight w:val="270"/>
        </w:trPr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7B4C" w:rsidRPr="00E8250B" w:rsidRDefault="00837B4C" w:rsidP="00E8250B">
            <w:pPr>
              <w:widowControl/>
              <w:ind w:firstLineChars="200" w:firstLine="4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50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ED1B4B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621B07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7B4C" w:rsidRPr="00E8250B" w:rsidRDefault="00837B4C" w:rsidP="007724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B3213C" w:rsidRPr="00E8250B" w:rsidRDefault="00B3213C">
      <w:pPr>
        <w:rPr>
          <w:rFonts w:ascii="Times New Roman" w:hAnsi="Times New Roman" w:cs="Times New Roman"/>
          <w:sz w:val="24"/>
          <w:szCs w:val="24"/>
        </w:rPr>
      </w:pPr>
    </w:p>
    <w:sectPr w:rsidR="00B3213C" w:rsidRPr="00E825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541F" w:rsidRDefault="0018541F" w:rsidP="00436FC1">
      <w:r>
        <w:separator/>
      </w:r>
    </w:p>
  </w:endnote>
  <w:endnote w:type="continuationSeparator" w:id="0">
    <w:p w:rsidR="0018541F" w:rsidRDefault="0018541F" w:rsidP="00436F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541F" w:rsidRDefault="0018541F" w:rsidP="00436FC1">
      <w:r>
        <w:separator/>
      </w:r>
    </w:p>
  </w:footnote>
  <w:footnote w:type="continuationSeparator" w:id="0">
    <w:p w:rsidR="0018541F" w:rsidRDefault="0018541F" w:rsidP="00436F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6"/>
  </w:docVars>
  <w:rsids>
    <w:rsidRoot w:val="009F3986"/>
    <w:rsid w:val="0018541F"/>
    <w:rsid w:val="001F6034"/>
    <w:rsid w:val="00212C8B"/>
    <w:rsid w:val="00240960"/>
    <w:rsid w:val="0028732E"/>
    <w:rsid w:val="002E3139"/>
    <w:rsid w:val="003C52E3"/>
    <w:rsid w:val="00436FC1"/>
    <w:rsid w:val="00456AE1"/>
    <w:rsid w:val="004F5F20"/>
    <w:rsid w:val="00512F2B"/>
    <w:rsid w:val="005C5E1B"/>
    <w:rsid w:val="00621B07"/>
    <w:rsid w:val="006B65F7"/>
    <w:rsid w:val="006E22A7"/>
    <w:rsid w:val="00746C85"/>
    <w:rsid w:val="00772419"/>
    <w:rsid w:val="007E4629"/>
    <w:rsid w:val="008055C3"/>
    <w:rsid w:val="00825CA3"/>
    <w:rsid w:val="00837B4C"/>
    <w:rsid w:val="0087124E"/>
    <w:rsid w:val="00925498"/>
    <w:rsid w:val="009F3986"/>
    <w:rsid w:val="00A522CA"/>
    <w:rsid w:val="00A922F3"/>
    <w:rsid w:val="00B3213C"/>
    <w:rsid w:val="00B66979"/>
    <w:rsid w:val="00B972EC"/>
    <w:rsid w:val="00BF0803"/>
    <w:rsid w:val="00C364F0"/>
    <w:rsid w:val="00C64B8F"/>
    <w:rsid w:val="00C83B1B"/>
    <w:rsid w:val="00CB20DE"/>
    <w:rsid w:val="00D801AD"/>
    <w:rsid w:val="00DC05E3"/>
    <w:rsid w:val="00E8250B"/>
    <w:rsid w:val="00ED1B4B"/>
    <w:rsid w:val="00F20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6F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6F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6F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6FC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6F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6F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6F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6F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62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126</Words>
  <Characters>525</Characters>
  <Application>Microsoft Office Word</Application>
  <DocSecurity>0</DocSecurity>
  <Lines>175</Lines>
  <Paragraphs>108</Paragraphs>
  <ScaleCrop>false</ScaleCrop>
  <Company>Sky123.Org</Company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AYAP</cp:lastModifiedBy>
  <cp:revision>25</cp:revision>
  <dcterms:created xsi:type="dcterms:W3CDTF">2017-08-20T06:52:00Z</dcterms:created>
  <dcterms:modified xsi:type="dcterms:W3CDTF">2018-10-03T22:31:00Z</dcterms:modified>
</cp:coreProperties>
</file>